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CAD4B" w14:textId="5FB49FF4" w:rsidR="00501578" w:rsidRDefault="00E54D08">
      <w:bookmarkStart w:id="0" w:name="_GoBack"/>
      <w:r>
        <w:rPr>
          <w:noProof/>
          <w:lang w:val="en-IN" w:eastAsia="en-IN"/>
        </w:rPr>
        <w:drawing>
          <wp:inline distT="0" distB="0" distL="0" distR="0" wp14:anchorId="69273BC0" wp14:editId="7A2C8F16">
            <wp:extent cx="5274310" cy="63728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7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B158F" w14:textId="4BE5853D" w:rsidR="00E54D08" w:rsidRPr="005B27F1" w:rsidRDefault="00E54D08" w:rsidP="00E54D08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</w:pPr>
      <w:r w:rsidRPr="00EC34F7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</w:rPr>
        <w:t>S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1</w:t>
      </w:r>
      <w:r w:rsidRPr="00EC34F7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 xml:space="preserve"> CAFs-Exo promotes proliferation, migration, invasion, and anti-apoptotic ability in tongue squamous carcinoma cells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 xml:space="preserve"> (HSC-4, SCC-6)</w:t>
      </w:r>
      <w:r w:rsidRPr="00EC34F7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.</w:t>
      </w:r>
    </w:p>
    <w:p w14:paraId="01070557" w14:textId="0C6F38EF" w:rsidR="00E54D08" w:rsidRPr="00EC34F7" w:rsidRDefault="00E54D08" w:rsidP="00E54D08">
      <w:pPr>
        <w:rPr>
          <w:rFonts w:ascii="Times New Roman" w:eastAsia="SimSun" w:hAnsi="Times New Roman" w:cs="Times New Roman"/>
          <w:szCs w:val="21"/>
        </w:rPr>
      </w:pPr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: Uptake of exosomes by tongue squamous carcinoma cells, blue fluorescence is DAPI-stained nuclei and red fluorescence is </w:t>
      </w:r>
      <w:proofErr w:type="spellStart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PKH26</w:t>
      </w:r>
      <w:proofErr w:type="spellEnd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-labelled </w:t>
      </w:r>
      <w:proofErr w:type="spellStart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hOMF</w:t>
      </w:r>
      <w:proofErr w:type="spellEnd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-Exo/</w:t>
      </w:r>
      <w:proofErr w:type="spellStart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CAFs</w:t>
      </w:r>
      <w:proofErr w:type="spellEnd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-Exo. B: Changes in proliferation ability after 24h, 48h and </w:t>
      </w:r>
      <w:proofErr w:type="spellStart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72h</w:t>
      </w:r>
      <w:proofErr w:type="spellEnd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of </w:t>
      </w:r>
      <w:proofErr w:type="spellStart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hOMF</w:t>
      </w:r>
      <w:proofErr w:type="spellEnd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-Exo/</w:t>
      </w:r>
      <w:proofErr w:type="spellStart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CAFs</w:t>
      </w:r>
      <w:proofErr w:type="spellEnd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-Exo treatment in </w:t>
      </w:r>
      <w:r w:rsidRPr="00E54D08">
        <w:rPr>
          <w:rFonts w:ascii="Times New Roman" w:eastAsia="SimSun" w:hAnsi="Times New Roman" w:cs="Times New Roman"/>
          <w:color w:val="000000"/>
          <w:kern w:val="0"/>
          <w:szCs w:val="21"/>
        </w:rPr>
        <w:t>HSC-4 and SCC-6</w:t>
      </w:r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. C: migration of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HSC-4 and SCC-6</w:t>
      </w:r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after 0-</w:t>
      </w:r>
      <w:proofErr w:type="spellStart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48h</w:t>
      </w:r>
      <w:proofErr w:type="spellEnd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of </w:t>
      </w:r>
      <w:proofErr w:type="spellStart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hOMF</w:t>
      </w:r>
      <w:proofErr w:type="spellEnd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-Exo/</w:t>
      </w:r>
      <w:proofErr w:type="spellStart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CAFs</w:t>
      </w:r>
      <w:proofErr w:type="spellEnd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-Exo treatment and quantitative analysis of migration rate. D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-</w:t>
      </w:r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E: apoptotic analysis of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HSC-4 and SCC-6</w:t>
      </w:r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after </w:t>
      </w:r>
      <w:proofErr w:type="spellStart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hOMF</w:t>
      </w:r>
      <w:proofErr w:type="spellEnd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-Exo/</w:t>
      </w:r>
      <w:proofErr w:type="spellStart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CAFs</w:t>
      </w:r>
      <w:proofErr w:type="spellEnd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-Exo treatment for </w:t>
      </w:r>
      <w:proofErr w:type="spellStart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>24h</w:t>
      </w:r>
      <w:proofErr w:type="spellEnd"/>
      <w:r w:rsidRPr="00EC34F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, 48h. </w:t>
      </w:r>
      <w:r w:rsidRPr="00EC34F7">
        <w:rPr>
          <w:rFonts w:ascii="Times New Roman" w:eastAsia="SimSun" w:hAnsi="Times New Roman" w:cs="Times New Roman"/>
          <w:szCs w:val="21"/>
        </w:rPr>
        <w:t>*</w:t>
      </w:r>
      <w:r w:rsidRPr="00EC34F7">
        <w:rPr>
          <w:rFonts w:ascii="Times New Roman" w:eastAsia="SimSun" w:hAnsi="Times New Roman" w:cs="Times New Roman"/>
          <w:i/>
          <w:iCs/>
          <w:szCs w:val="21"/>
        </w:rPr>
        <w:t>P</w:t>
      </w:r>
      <w:r w:rsidRPr="00EC34F7">
        <w:rPr>
          <w:rFonts w:ascii="Times New Roman" w:eastAsia="SimSun" w:hAnsi="Times New Roman" w:cs="Times New Roman"/>
          <w:szCs w:val="21"/>
        </w:rPr>
        <w:t>＜</w:t>
      </w:r>
      <w:r w:rsidRPr="00EC34F7">
        <w:rPr>
          <w:rFonts w:ascii="Times New Roman" w:eastAsia="SimSun" w:hAnsi="Times New Roman" w:cs="Times New Roman"/>
          <w:szCs w:val="21"/>
        </w:rPr>
        <w:t>0.05</w:t>
      </w:r>
      <w:r w:rsidRPr="00EC34F7">
        <w:rPr>
          <w:rFonts w:ascii="Times New Roman" w:eastAsia="SimSun" w:hAnsi="Times New Roman" w:cs="Times New Roman"/>
          <w:szCs w:val="21"/>
        </w:rPr>
        <w:t>；</w:t>
      </w:r>
      <w:r w:rsidRPr="00EC34F7">
        <w:rPr>
          <w:rFonts w:ascii="Times New Roman" w:eastAsia="SimSun" w:hAnsi="Times New Roman" w:cs="Times New Roman"/>
          <w:szCs w:val="21"/>
        </w:rPr>
        <w:t>**</w:t>
      </w:r>
      <w:r w:rsidRPr="00EC34F7">
        <w:rPr>
          <w:rFonts w:ascii="Times New Roman" w:eastAsia="SimSun" w:hAnsi="Times New Roman" w:cs="Times New Roman"/>
          <w:i/>
          <w:iCs/>
          <w:szCs w:val="21"/>
        </w:rPr>
        <w:t xml:space="preserve"> P</w:t>
      </w:r>
      <w:r w:rsidRPr="00EC34F7">
        <w:rPr>
          <w:rFonts w:ascii="Times New Roman" w:eastAsia="SimSun" w:hAnsi="Times New Roman" w:cs="Times New Roman"/>
          <w:szCs w:val="21"/>
        </w:rPr>
        <w:t>＜</w:t>
      </w:r>
      <w:r w:rsidRPr="00EC34F7">
        <w:rPr>
          <w:rFonts w:ascii="Times New Roman" w:eastAsia="SimSun" w:hAnsi="Times New Roman" w:cs="Times New Roman"/>
          <w:szCs w:val="21"/>
        </w:rPr>
        <w:t>0.01</w:t>
      </w:r>
      <w:r w:rsidRPr="00EC34F7">
        <w:rPr>
          <w:rFonts w:ascii="Times New Roman" w:eastAsia="SimSun" w:hAnsi="Times New Roman" w:cs="Times New Roman"/>
          <w:szCs w:val="21"/>
        </w:rPr>
        <w:t>；</w:t>
      </w:r>
      <w:r w:rsidRPr="00EC34F7">
        <w:rPr>
          <w:rFonts w:ascii="Times New Roman" w:eastAsia="SimSun" w:hAnsi="Times New Roman" w:cs="Times New Roman"/>
          <w:szCs w:val="21"/>
        </w:rPr>
        <w:t>#</w:t>
      </w:r>
      <w:r w:rsidRPr="00EC34F7">
        <w:rPr>
          <w:rFonts w:ascii="Times New Roman" w:eastAsia="SimSun" w:hAnsi="Times New Roman" w:cs="Times New Roman"/>
          <w:i/>
          <w:iCs/>
          <w:szCs w:val="21"/>
        </w:rPr>
        <w:t xml:space="preserve"> P</w:t>
      </w:r>
      <w:r w:rsidRPr="00EC34F7">
        <w:rPr>
          <w:rFonts w:ascii="Times New Roman" w:eastAsia="SimSun" w:hAnsi="Times New Roman" w:cs="Times New Roman"/>
          <w:szCs w:val="21"/>
        </w:rPr>
        <w:t>＜</w:t>
      </w:r>
      <w:r w:rsidRPr="00EC34F7">
        <w:rPr>
          <w:rFonts w:ascii="Times New Roman" w:eastAsia="SimSun" w:hAnsi="Times New Roman" w:cs="Times New Roman"/>
          <w:szCs w:val="21"/>
        </w:rPr>
        <w:t>0.001</w:t>
      </w:r>
    </w:p>
    <w:bookmarkEnd w:id="0"/>
    <w:p w14:paraId="2F6946E2" w14:textId="77777777" w:rsidR="00E54D08" w:rsidRDefault="00E54D08"/>
    <w:sectPr w:rsidR="00E54D08" w:rsidSect="00636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wtTQ3N7U0NTYzMjZQ0lEKTi0uzszPAykwrAUA3tNPlCwAAAA="/>
  </w:docVars>
  <w:rsids>
    <w:rsidRoot w:val="00A06BB3"/>
    <w:rsid w:val="00501578"/>
    <w:rsid w:val="006361AB"/>
    <w:rsid w:val="00A06BB3"/>
    <w:rsid w:val="00E5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A44F8"/>
  <w15:chartTrackingRefBased/>
  <w15:docId w15:val="{863226A1-06A0-4AF9-B300-8D42062C0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7650231@qq.com</dc:creator>
  <cp:keywords/>
  <dc:description/>
  <cp:lastModifiedBy>Jenifer M.</cp:lastModifiedBy>
  <cp:revision>3</cp:revision>
  <dcterms:created xsi:type="dcterms:W3CDTF">2022-11-16T08:09:00Z</dcterms:created>
  <dcterms:modified xsi:type="dcterms:W3CDTF">2023-07-12T13:37:00Z</dcterms:modified>
</cp:coreProperties>
</file>